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2885EB" w14:textId="7A30E5D1" w:rsidR="00CE65CA" w:rsidRPr="00930AC2" w:rsidRDefault="00CE65CA" w:rsidP="00CE65CA">
      <w:pPr>
        <w:rPr>
          <w:rFonts w:ascii="Times New Roman" w:eastAsia="等线" w:hAnsi="Times New Roman"/>
          <w:bCs/>
          <w:color w:val="000000"/>
          <w:kern w:val="0"/>
          <w:szCs w:val="21"/>
        </w:rPr>
      </w:pPr>
      <w:r w:rsidRPr="00356A6C">
        <w:rPr>
          <w:rFonts w:ascii="Times New Roman" w:eastAsia="等线" w:hAnsi="Times New Roman"/>
          <w:b/>
          <w:bCs/>
          <w:color w:val="000000"/>
          <w:kern w:val="0"/>
          <w:szCs w:val="21"/>
        </w:rPr>
        <w:t>Supplementary Table S</w:t>
      </w:r>
      <w:r>
        <w:rPr>
          <w:rFonts w:ascii="Times New Roman" w:eastAsia="等线" w:hAnsi="Times New Roman"/>
          <w:b/>
          <w:bCs/>
          <w:color w:val="000000"/>
          <w:kern w:val="0"/>
          <w:szCs w:val="21"/>
        </w:rPr>
        <w:t>5</w:t>
      </w:r>
      <w:r w:rsidRPr="00356A6C">
        <w:rPr>
          <w:rFonts w:ascii="Times New Roman" w:eastAsia="等线" w:hAnsi="Times New Roman"/>
          <w:b/>
          <w:bCs/>
          <w:color w:val="000000"/>
          <w:kern w:val="0"/>
          <w:szCs w:val="21"/>
        </w:rPr>
        <w:t xml:space="preserve">. </w:t>
      </w:r>
      <w:r w:rsidRPr="00356A6C">
        <w:rPr>
          <w:rFonts w:ascii="Times New Roman" w:eastAsia="等线" w:hAnsi="Times New Roman"/>
          <w:bCs/>
          <w:color w:val="000000"/>
          <w:kern w:val="0"/>
          <w:szCs w:val="21"/>
        </w:rPr>
        <w:t>KOG classification of p</w:t>
      </w:r>
      <w:r w:rsidRPr="00930AC2">
        <w:rPr>
          <w:rFonts w:ascii="Times New Roman" w:eastAsia="等线" w:hAnsi="Times New Roman"/>
          <w:bCs/>
          <w:color w:val="000000"/>
          <w:kern w:val="0"/>
          <w:szCs w:val="21"/>
        </w:rPr>
        <w:t xml:space="preserve">utative proteins corresponding </w:t>
      </w:r>
      <w:r w:rsidRPr="00356A6C">
        <w:rPr>
          <w:rFonts w:ascii="Times New Roman" w:eastAsia="等线" w:hAnsi="Times New Roman"/>
          <w:bCs/>
          <w:color w:val="000000"/>
          <w:kern w:val="0"/>
          <w:szCs w:val="21"/>
        </w:rPr>
        <w:t>to</w:t>
      </w:r>
      <w:r w:rsidRPr="00356A6C">
        <w:rPr>
          <w:rFonts w:ascii="Times New Roman" w:eastAsia="等线" w:hAnsi="Times New Roman"/>
          <w:bCs/>
          <w:i/>
          <w:iCs/>
          <w:color w:val="000000"/>
          <w:kern w:val="0"/>
          <w:szCs w:val="21"/>
        </w:rPr>
        <w:t xml:space="preserve"> B. syzigachne</w:t>
      </w:r>
      <w:r w:rsidRPr="00356A6C">
        <w:rPr>
          <w:rFonts w:ascii="Times New Roman" w:eastAsia="等线" w:hAnsi="Times New Roman"/>
          <w:bCs/>
          <w:color w:val="000000"/>
          <w:kern w:val="0"/>
          <w:szCs w:val="21"/>
        </w:rPr>
        <w:t xml:space="preserve"> unigenes.</w:t>
      </w:r>
    </w:p>
    <w:p w14:paraId="48A67518" w14:textId="77777777" w:rsidR="00CE65CA" w:rsidRDefault="00CE65CA" w:rsidP="00CE65CA"/>
    <w:tbl>
      <w:tblPr>
        <w:tblW w:w="7912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6882"/>
        <w:gridCol w:w="1030"/>
      </w:tblGrid>
      <w:tr w:rsidR="00CE65CA" w:rsidRPr="00356A6C" w14:paraId="77C849C0" w14:textId="77777777" w:rsidTr="00D42E9D">
        <w:trPr>
          <w:trHeight w:val="300"/>
        </w:trPr>
        <w:tc>
          <w:tcPr>
            <w:tcW w:w="688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6E2B3" w14:textId="77777777" w:rsidR="00CE65CA" w:rsidRPr="006E31F3" w:rsidRDefault="00CE65CA" w:rsidP="00D42E9D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6E31F3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KOG_description</w:t>
            </w:r>
          </w:p>
        </w:tc>
        <w:tc>
          <w:tcPr>
            <w:tcW w:w="103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93C3B9" w14:textId="77777777" w:rsidR="00CE65CA" w:rsidRPr="006E31F3" w:rsidRDefault="00CE65CA" w:rsidP="00D42E9D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6E31F3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number</w:t>
            </w:r>
          </w:p>
        </w:tc>
      </w:tr>
      <w:tr w:rsidR="00CE65CA" w:rsidRPr="00356A6C" w14:paraId="2A5C8651" w14:textId="77777777" w:rsidTr="00D42E9D">
        <w:trPr>
          <w:trHeight w:val="308"/>
        </w:trPr>
        <w:tc>
          <w:tcPr>
            <w:tcW w:w="688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237C5" w14:textId="77777777" w:rsidR="00CE65CA" w:rsidRPr="00CD245F" w:rsidRDefault="00CE65CA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D245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RNA processing and modification </w:t>
            </w:r>
          </w:p>
        </w:tc>
        <w:tc>
          <w:tcPr>
            <w:tcW w:w="103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E26580" w14:textId="77777777" w:rsidR="00CE65CA" w:rsidRPr="00CD245F" w:rsidRDefault="00CE65CA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D245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941</w:t>
            </w:r>
          </w:p>
        </w:tc>
      </w:tr>
      <w:tr w:rsidR="00CE65CA" w:rsidRPr="00356A6C" w14:paraId="2B7C7838" w14:textId="77777777" w:rsidTr="00D42E9D">
        <w:trPr>
          <w:trHeight w:val="308"/>
        </w:trPr>
        <w:tc>
          <w:tcPr>
            <w:tcW w:w="6882" w:type="dxa"/>
            <w:shd w:val="clear" w:color="auto" w:fill="auto"/>
            <w:noWrap/>
            <w:vAlign w:val="center"/>
            <w:hideMark/>
          </w:tcPr>
          <w:p w14:paraId="3A998859" w14:textId="77777777" w:rsidR="00CE65CA" w:rsidRPr="00CD245F" w:rsidRDefault="00CE65CA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D245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Chromatin structure and dynamics 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F109DA4" w14:textId="77777777" w:rsidR="00CE65CA" w:rsidRPr="00CD245F" w:rsidRDefault="00CE65CA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D245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35</w:t>
            </w:r>
          </w:p>
        </w:tc>
      </w:tr>
      <w:tr w:rsidR="00CE65CA" w:rsidRPr="00356A6C" w14:paraId="5977A88E" w14:textId="77777777" w:rsidTr="00D42E9D">
        <w:trPr>
          <w:trHeight w:val="308"/>
        </w:trPr>
        <w:tc>
          <w:tcPr>
            <w:tcW w:w="6882" w:type="dxa"/>
            <w:shd w:val="clear" w:color="auto" w:fill="auto"/>
            <w:noWrap/>
            <w:vAlign w:val="center"/>
            <w:hideMark/>
          </w:tcPr>
          <w:p w14:paraId="611CB570" w14:textId="77777777" w:rsidR="00CE65CA" w:rsidRPr="00CD245F" w:rsidRDefault="00CE65CA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D245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Energy production and conversion 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5697343" w14:textId="77777777" w:rsidR="00CE65CA" w:rsidRPr="00CD245F" w:rsidRDefault="00CE65CA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D245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230</w:t>
            </w:r>
          </w:p>
        </w:tc>
      </w:tr>
      <w:tr w:rsidR="00CE65CA" w:rsidRPr="00356A6C" w14:paraId="5EBA8C66" w14:textId="77777777" w:rsidTr="00D42E9D">
        <w:trPr>
          <w:trHeight w:val="308"/>
        </w:trPr>
        <w:tc>
          <w:tcPr>
            <w:tcW w:w="6882" w:type="dxa"/>
            <w:shd w:val="clear" w:color="auto" w:fill="auto"/>
            <w:noWrap/>
            <w:vAlign w:val="center"/>
            <w:hideMark/>
          </w:tcPr>
          <w:p w14:paraId="5E8A39E8" w14:textId="77777777" w:rsidR="00CE65CA" w:rsidRPr="00CD245F" w:rsidRDefault="00CE65CA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D245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Cell cycle control, cell division, chromosome partitioning 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7DC6FD1" w14:textId="77777777" w:rsidR="00CE65CA" w:rsidRPr="00CD245F" w:rsidRDefault="00CE65CA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D245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95</w:t>
            </w:r>
          </w:p>
        </w:tc>
      </w:tr>
      <w:tr w:rsidR="00CE65CA" w:rsidRPr="00356A6C" w14:paraId="54EE4439" w14:textId="77777777" w:rsidTr="00D42E9D">
        <w:trPr>
          <w:trHeight w:val="308"/>
        </w:trPr>
        <w:tc>
          <w:tcPr>
            <w:tcW w:w="6882" w:type="dxa"/>
            <w:shd w:val="clear" w:color="auto" w:fill="auto"/>
            <w:noWrap/>
            <w:vAlign w:val="center"/>
            <w:hideMark/>
          </w:tcPr>
          <w:p w14:paraId="35A91F6A" w14:textId="77777777" w:rsidR="00CE65CA" w:rsidRPr="00CD245F" w:rsidRDefault="00CE65CA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D245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Amino acid transport and metabolism 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426F0BD" w14:textId="77777777" w:rsidR="00CE65CA" w:rsidRPr="00CD245F" w:rsidRDefault="00CE65CA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D245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035</w:t>
            </w:r>
          </w:p>
        </w:tc>
      </w:tr>
      <w:tr w:rsidR="00CE65CA" w:rsidRPr="00356A6C" w14:paraId="48038867" w14:textId="77777777" w:rsidTr="00D42E9D">
        <w:trPr>
          <w:trHeight w:val="308"/>
        </w:trPr>
        <w:tc>
          <w:tcPr>
            <w:tcW w:w="6882" w:type="dxa"/>
            <w:shd w:val="clear" w:color="auto" w:fill="auto"/>
            <w:noWrap/>
            <w:vAlign w:val="center"/>
            <w:hideMark/>
          </w:tcPr>
          <w:p w14:paraId="53BC1613" w14:textId="77777777" w:rsidR="00CE65CA" w:rsidRPr="00CD245F" w:rsidRDefault="00CE65CA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D245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Nucleotide transport and metabolism 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1A7A8CC" w14:textId="77777777" w:rsidR="00CE65CA" w:rsidRPr="00CD245F" w:rsidRDefault="00CE65CA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D245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58</w:t>
            </w:r>
          </w:p>
        </w:tc>
      </w:tr>
      <w:tr w:rsidR="00CE65CA" w:rsidRPr="00356A6C" w14:paraId="6A7EDEB3" w14:textId="77777777" w:rsidTr="00D42E9D">
        <w:trPr>
          <w:trHeight w:val="308"/>
        </w:trPr>
        <w:tc>
          <w:tcPr>
            <w:tcW w:w="6882" w:type="dxa"/>
            <w:shd w:val="clear" w:color="auto" w:fill="auto"/>
            <w:noWrap/>
            <w:vAlign w:val="center"/>
            <w:hideMark/>
          </w:tcPr>
          <w:p w14:paraId="4A94BFA5" w14:textId="77777777" w:rsidR="00CE65CA" w:rsidRPr="00CD245F" w:rsidRDefault="00CE65CA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D245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Carbohydrate transport and metabolism 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788E9D1" w14:textId="77777777" w:rsidR="00CE65CA" w:rsidRPr="00CD245F" w:rsidRDefault="00CE65CA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D245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486</w:t>
            </w:r>
          </w:p>
        </w:tc>
      </w:tr>
      <w:tr w:rsidR="00CE65CA" w:rsidRPr="00356A6C" w14:paraId="24BEB525" w14:textId="77777777" w:rsidTr="00D42E9D">
        <w:trPr>
          <w:trHeight w:val="308"/>
        </w:trPr>
        <w:tc>
          <w:tcPr>
            <w:tcW w:w="6882" w:type="dxa"/>
            <w:shd w:val="clear" w:color="auto" w:fill="auto"/>
            <w:noWrap/>
            <w:vAlign w:val="center"/>
            <w:hideMark/>
          </w:tcPr>
          <w:p w14:paraId="203268D3" w14:textId="77777777" w:rsidR="00CE65CA" w:rsidRPr="00CD245F" w:rsidRDefault="00CE65CA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D245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Coenzyme transport and metabolism 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8EC1A6D" w14:textId="77777777" w:rsidR="00CE65CA" w:rsidRPr="00CD245F" w:rsidRDefault="00CE65CA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D245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17</w:t>
            </w:r>
          </w:p>
        </w:tc>
      </w:tr>
      <w:tr w:rsidR="00CE65CA" w:rsidRPr="00356A6C" w14:paraId="2EBC481E" w14:textId="77777777" w:rsidTr="00D42E9D">
        <w:trPr>
          <w:trHeight w:val="308"/>
        </w:trPr>
        <w:tc>
          <w:tcPr>
            <w:tcW w:w="6882" w:type="dxa"/>
            <w:shd w:val="clear" w:color="auto" w:fill="auto"/>
            <w:noWrap/>
            <w:vAlign w:val="center"/>
            <w:hideMark/>
          </w:tcPr>
          <w:p w14:paraId="43381559" w14:textId="77777777" w:rsidR="00CE65CA" w:rsidRPr="00CD245F" w:rsidRDefault="00CE65CA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D245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Lipid transport and metabolism 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997C70E" w14:textId="77777777" w:rsidR="00CE65CA" w:rsidRPr="00CD245F" w:rsidRDefault="00CE65CA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D245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004</w:t>
            </w:r>
          </w:p>
        </w:tc>
      </w:tr>
      <w:tr w:rsidR="00CE65CA" w:rsidRPr="00356A6C" w14:paraId="371D34CE" w14:textId="77777777" w:rsidTr="00D42E9D">
        <w:trPr>
          <w:trHeight w:val="308"/>
        </w:trPr>
        <w:tc>
          <w:tcPr>
            <w:tcW w:w="6882" w:type="dxa"/>
            <w:shd w:val="clear" w:color="auto" w:fill="auto"/>
            <w:noWrap/>
            <w:vAlign w:val="center"/>
            <w:hideMark/>
          </w:tcPr>
          <w:p w14:paraId="08276D2F" w14:textId="77777777" w:rsidR="00CE65CA" w:rsidRPr="00CD245F" w:rsidRDefault="00CE65CA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D245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Translation, ribosomal structure and biogenesis 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B946615" w14:textId="77777777" w:rsidR="00CE65CA" w:rsidRPr="00CD245F" w:rsidRDefault="00CE65CA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D245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290</w:t>
            </w:r>
          </w:p>
        </w:tc>
      </w:tr>
      <w:tr w:rsidR="00CE65CA" w:rsidRPr="00356A6C" w14:paraId="19ACB98C" w14:textId="77777777" w:rsidTr="00D42E9D">
        <w:trPr>
          <w:trHeight w:val="308"/>
        </w:trPr>
        <w:tc>
          <w:tcPr>
            <w:tcW w:w="6882" w:type="dxa"/>
            <w:shd w:val="clear" w:color="auto" w:fill="auto"/>
            <w:noWrap/>
            <w:vAlign w:val="center"/>
            <w:hideMark/>
          </w:tcPr>
          <w:p w14:paraId="767FA25E" w14:textId="77777777" w:rsidR="00CE65CA" w:rsidRPr="00CD245F" w:rsidRDefault="00CE65CA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D245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Transcription 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984E0B2" w14:textId="77777777" w:rsidR="00CE65CA" w:rsidRPr="00CD245F" w:rsidRDefault="00CE65CA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D245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320</w:t>
            </w:r>
          </w:p>
        </w:tc>
      </w:tr>
      <w:tr w:rsidR="00CE65CA" w:rsidRPr="00356A6C" w14:paraId="38198A76" w14:textId="77777777" w:rsidTr="00D42E9D">
        <w:trPr>
          <w:trHeight w:val="308"/>
        </w:trPr>
        <w:tc>
          <w:tcPr>
            <w:tcW w:w="6882" w:type="dxa"/>
            <w:shd w:val="clear" w:color="auto" w:fill="auto"/>
            <w:noWrap/>
            <w:vAlign w:val="center"/>
            <w:hideMark/>
          </w:tcPr>
          <w:p w14:paraId="12570222" w14:textId="77777777" w:rsidR="00CE65CA" w:rsidRPr="00CD245F" w:rsidRDefault="00CE65CA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D245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Replication, recombination and repair 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EF996C3" w14:textId="77777777" w:rsidR="00CE65CA" w:rsidRPr="00CD245F" w:rsidRDefault="00CE65CA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D245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16</w:t>
            </w:r>
          </w:p>
        </w:tc>
      </w:tr>
      <w:tr w:rsidR="00CE65CA" w:rsidRPr="00356A6C" w14:paraId="3D60FE2B" w14:textId="77777777" w:rsidTr="00D42E9D">
        <w:trPr>
          <w:trHeight w:val="308"/>
        </w:trPr>
        <w:tc>
          <w:tcPr>
            <w:tcW w:w="6882" w:type="dxa"/>
            <w:shd w:val="clear" w:color="auto" w:fill="auto"/>
            <w:noWrap/>
            <w:vAlign w:val="center"/>
            <w:hideMark/>
          </w:tcPr>
          <w:p w14:paraId="46E19F9E" w14:textId="77777777" w:rsidR="00CE65CA" w:rsidRPr="00CD245F" w:rsidRDefault="00CE65CA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D245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Cell wall/membrane/envelope biogenesis 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8B54691" w14:textId="77777777" w:rsidR="00CE65CA" w:rsidRPr="00CD245F" w:rsidRDefault="00CE65CA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D245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03</w:t>
            </w:r>
          </w:p>
        </w:tc>
      </w:tr>
      <w:tr w:rsidR="00CE65CA" w:rsidRPr="00356A6C" w14:paraId="568B3C6B" w14:textId="77777777" w:rsidTr="00D42E9D">
        <w:trPr>
          <w:trHeight w:val="308"/>
        </w:trPr>
        <w:tc>
          <w:tcPr>
            <w:tcW w:w="6882" w:type="dxa"/>
            <w:shd w:val="clear" w:color="auto" w:fill="auto"/>
            <w:noWrap/>
            <w:vAlign w:val="center"/>
            <w:hideMark/>
          </w:tcPr>
          <w:p w14:paraId="4D039B20" w14:textId="77777777" w:rsidR="00CE65CA" w:rsidRPr="00CD245F" w:rsidRDefault="00CE65CA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D245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Cell motility 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E62FCDC" w14:textId="77777777" w:rsidR="00CE65CA" w:rsidRPr="00CD245F" w:rsidRDefault="00CE65CA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D245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3</w:t>
            </w:r>
          </w:p>
        </w:tc>
      </w:tr>
      <w:tr w:rsidR="00CE65CA" w:rsidRPr="00356A6C" w14:paraId="1837FE2E" w14:textId="77777777" w:rsidTr="00D42E9D">
        <w:trPr>
          <w:trHeight w:val="308"/>
        </w:trPr>
        <w:tc>
          <w:tcPr>
            <w:tcW w:w="6882" w:type="dxa"/>
            <w:shd w:val="clear" w:color="auto" w:fill="auto"/>
            <w:noWrap/>
            <w:vAlign w:val="center"/>
            <w:hideMark/>
          </w:tcPr>
          <w:p w14:paraId="3699AD10" w14:textId="77777777" w:rsidR="00CE65CA" w:rsidRPr="00CD245F" w:rsidRDefault="00CE65CA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D245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Posttranslational modification, protein turnover, chaperones 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09110A2" w14:textId="77777777" w:rsidR="00CE65CA" w:rsidRPr="00CD245F" w:rsidRDefault="00CE65CA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D245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881</w:t>
            </w:r>
          </w:p>
        </w:tc>
      </w:tr>
      <w:tr w:rsidR="00CE65CA" w:rsidRPr="00356A6C" w14:paraId="02DA9B8F" w14:textId="77777777" w:rsidTr="00D42E9D">
        <w:trPr>
          <w:trHeight w:val="308"/>
        </w:trPr>
        <w:tc>
          <w:tcPr>
            <w:tcW w:w="6882" w:type="dxa"/>
            <w:shd w:val="clear" w:color="auto" w:fill="auto"/>
            <w:noWrap/>
            <w:vAlign w:val="center"/>
            <w:hideMark/>
          </w:tcPr>
          <w:p w14:paraId="371EF0B2" w14:textId="77777777" w:rsidR="00CE65CA" w:rsidRPr="00CD245F" w:rsidRDefault="00CE65CA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D245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Inorganic ion transport and metabolism 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904A92B" w14:textId="77777777" w:rsidR="00CE65CA" w:rsidRPr="00CD245F" w:rsidRDefault="00CE65CA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D245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704</w:t>
            </w:r>
          </w:p>
        </w:tc>
      </w:tr>
      <w:tr w:rsidR="00CE65CA" w:rsidRPr="00356A6C" w14:paraId="1F658C57" w14:textId="77777777" w:rsidTr="00D42E9D">
        <w:trPr>
          <w:trHeight w:val="308"/>
        </w:trPr>
        <w:tc>
          <w:tcPr>
            <w:tcW w:w="6882" w:type="dxa"/>
            <w:shd w:val="clear" w:color="auto" w:fill="auto"/>
            <w:noWrap/>
            <w:vAlign w:val="center"/>
            <w:hideMark/>
          </w:tcPr>
          <w:p w14:paraId="178E74A0" w14:textId="77777777" w:rsidR="00CE65CA" w:rsidRPr="00CD245F" w:rsidRDefault="00CE65CA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D245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Secondary metabolites biosynthesis, transport and catabolism 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F1CD007" w14:textId="77777777" w:rsidR="00CE65CA" w:rsidRPr="00CD245F" w:rsidRDefault="00CE65CA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D245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174</w:t>
            </w:r>
          </w:p>
        </w:tc>
      </w:tr>
      <w:tr w:rsidR="00CE65CA" w:rsidRPr="00356A6C" w14:paraId="28C2E6ED" w14:textId="77777777" w:rsidTr="00D42E9D">
        <w:trPr>
          <w:trHeight w:val="308"/>
        </w:trPr>
        <w:tc>
          <w:tcPr>
            <w:tcW w:w="6882" w:type="dxa"/>
            <w:shd w:val="clear" w:color="auto" w:fill="auto"/>
            <w:noWrap/>
            <w:vAlign w:val="center"/>
            <w:hideMark/>
          </w:tcPr>
          <w:p w14:paraId="15C59962" w14:textId="77777777" w:rsidR="00CE65CA" w:rsidRPr="00CD245F" w:rsidRDefault="00CE65CA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D245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General function prediction only 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89A0BC8" w14:textId="77777777" w:rsidR="00CE65CA" w:rsidRPr="00CD245F" w:rsidRDefault="00CE65CA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D245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874</w:t>
            </w:r>
          </w:p>
        </w:tc>
      </w:tr>
      <w:tr w:rsidR="00CE65CA" w:rsidRPr="00356A6C" w14:paraId="24952513" w14:textId="77777777" w:rsidTr="00D42E9D">
        <w:trPr>
          <w:trHeight w:val="308"/>
        </w:trPr>
        <w:tc>
          <w:tcPr>
            <w:tcW w:w="6882" w:type="dxa"/>
            <w:shd w:val="clear" w:color="auto" w:fill="auto"/>
            <w:noWrap/>
            <w:vAlign w:val="center"/>
            <w:hideMark/>
          </w:tcPr>
          <w:p w14:paraId="5821E1D2" w14:textId="77777777" w:rsidR="00CE65CA" w:rsidRPr="00CD245F" w:rsidRDefault="00CE65CA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D245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Function unknown 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6E11952" w14:textId="77777777" w:rsidR="00CE65CA" w:rsidRPr="00CD245F" w:rsidRDefault="00CE65CA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D245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066</w:t>
            </w:r>
          </w:p>
        </w:tc>
      </w:tr>
      <w:tr w:rsidR="00CE65CA" w:rsidRPr="00356A6C" w14:paraId="7D3A59D2" w14:textId="77777777" w:rsidTr="00D42E9D">
        <w:trPr>
          <w:trHeight w:val="308"/>
        </w:trPr>
        <w:tc>
          <w:tcPr>
            <w:tcW w:w="6882" w:type="dxa"/>
            <w:shd w:val="clear" w:color="auto" w:fill="auto"/>
            <w:noWrap/>
            <w:vAlign w:val="center"/>
            <w:hideMark/>
          </w:tcPr>
          <w:p w14:paraId="08BC0BEB" w14:textId="77777777" w:rsidR="00CE65CA" w:rsidRPr="00CD245F" w:rsidRDefault="00CE65CA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D245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Signal transduction mechanisms 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121EAD2" w14:textId="77777777" w:rsidR="00CE65CA" w:rsidRPr="00CD245F" w:rsidRDefault="00CE65CA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D245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776</w:t>
            </w:r>
          </w:p>
        </w:tc>
      </w:tr>
      <w:tr w:rsidR="00CE65CA" w:rsidRPr="00356A6C" w14:paraId="37EB3766" w14:textId="77777777" w:rsidTr="00D42E9D">
        <w:trPr>
          <w:trHeight w:val="308"/>
        </w:trPr>
        <w:tc>
          <w:tcPr>
            <w:tcW w:w="6882" w:type="dxa"/>
            <w:shd w:val="clear" w:color="auto" w:fill="auto"/>
            <w:noWrap/>
            <w:vAlign w:val="center"/>
            <w:hideMark/>
          </w:tcPr>
          <w:p w14:paraId="4294BDD5" w14:textId="77777777" w:rsidR="00CE65CA" w:rsidRPr="00CD245F" w:rsidRDefault="00CE65CA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D245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Intracellular trafficking, secretion, and vesicular transport 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F43679F" w14:textId="77777777" w:rsidR="00CE65CA" w:rsidRPr="00CD245F" w:rsidRDefault="00CE65CA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D245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136</w:t>
            </w:r>
          </w:p>
        </w:tc>
      </w:tr>
      <w:tr w:rsidR="00CE65CA" w:rsidRPr="00356A6C" w14:paraId="636FC9F1" w14:textId="77777777" w:rsidTr="00D42E9D">
        <w:trPr>
          <w:trHeight w:val="308"/>
        </w:trPr>
        <w:tc>
          <w:tcPr>
            <w:tcW w:w="6882" w:type="dxa"/>
            <w:shd w:val="clear" w:color="auto" w:fill="auto"/>
            <w:noWrap/>
            <w:vAlign w:val="center"/>
            <w:hideMark/>
          </w:tcPr>
          <w:p w14:paraId="55B90877" w14:textId="77777777" w:rsidR="00CE65CA" w:rsidRPr="00CD245F" w:rsidRDefault="00CE65CA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D245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Defense mechanisms 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68690DA" w14:textId="77777777" w:rsidR="00CE65CA" w:rsidRPr="00CD245F" w:rsidRDefault="00CE65CA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D245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78</w:t>
            </w:r>
          </w:p>
        </w:tc>
      </w:tr>
      <w:tr w:rsidR="00CE65CA" w:rsidRPr="00356A6C" w14:paraId="40180EC4" w14:textId="77777777" w:rsidTr="00D42E9D">
        <w:trPr>
          <w:trHeight w:val="308"/>
        </w:trPr>
        <w:tc>
          <w:tcPr>
            <w:tcW w:w="6882" w:type="dxa"/>
            <w:shd w:val="clear" w:color="auto" w:fill="auto"/>
            <w:noWrap/>
            <w:vAlign w:val="center"/>
            <w:hideMark/>
          </w:tcPr>
          <w:p w14:paraId="52A31F15" w14:textId="77777777" w:rsidR="00CE65CA" w:rsidRPr="00CD245F" w:rsidRDefault="00CE65CA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D245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Extracellular structures 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6EC3E1F" w14:textId="77777777" w:rsidR="00CE65CA" w:rsidRPr="00CD245F" w:rsidRDefault="00CE65CA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D245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96</w:t>
            </w:r>
          </w:p>
        </w:tc>
      </w:tr>
      <w:tr w:rsidR="00CE65CA" w:rsidRPr="00356A6C" w14:paraId="70840F69" w14:textId="77777777" w:rsidTr="00D42E9D">
        <w:trPr>
          <w:trHeight w:val="308"/>
        </w:trPr>
        <w:tc>
          <w:tcPr>
            <w:tcW w:w="6882" w:type="dxa"/>
            <w:shd w:val="clear" w:color="auto" w:fill="auto"/>
            <w:noWrap/>
            <w:vAlign w:val="center"/>
            <w:hideMark/>
          </w:tcPr>
          <w:p w14:paraId="75FB576E" w14:textId="77777777" w:rsidR="00CE65CA" w:rsidRPr="00CD245F" w:rsidRDefault="00CE65CA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D245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Unamed protein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6561C2F" w14:textId="77777777" w:rsidR="00CE65CA" w:rsidRPr="00CD245F" w:rsidRDefault="00CE65CA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D245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CE65CA" w:rsidRPr="00356A6C" w14:paraId="5CE5DBDB" w14:textId="77777777" w:rsidTr="00D42E9D">
        <w:trPr>
          <w:trHeight w:val="308"/>
        </w:trPr>
        <w:tc>
          <w:tcPr>
            <w:tcW w:w="6882" w:type="dxa"/>
            <w:shd w:val="clear" w:color="auto" w:fill="auto"/>
            <w:noWrap/>
            <w:vAlign w:val="center"/>
            <w:hideMark/>
          </w:tcPr>
          <w:p w14:paraId="15503545" w14:textId="77777777" w:rsidR="00CE65CA" w:rsidRPr="00CD245F" w:rsidRDefault="00CE65CA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D245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Nuclear structure 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11850F0" w14:textId="77777777" w:rsidR="00CE65CA" w:rsidRPr="00CD245F" w:rsidRDefault="00CE65CA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D245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90</w:t>
            </w:r>
          </w:p>
        </w:tc>
      </w:tr>
      <w:tr w:rsidR="00CE65CA" w:rsidRPr="00356A6C" w14:paraId="27AB7ABF" w14:textId="77777777" w:rsidTr="00D42E9D">
        <w:trPr>
          <w:trHeight w:val="308"/>
        </w:trPr>
        <w:tc>
          <w:tcPr>
            <w:tcW w:w="6882" w:type="dxa"/>
            <w:shd w:val="clear" w:color="auto" w:fill="auto"/>
            <w:noWrap/>
            <w:vAlign w:val="center"/>
            <w:hideMark/>
          </w:tcPr>
          <w:p w14:paraId="79304423" w14:textId="77777777" w:rsidR="00CE65CA" w:rsidRPr="00CD245F" w:rsidRDefault="00CE65CA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D245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Cytoskeleton 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BB2DBEA" w14:textId="77777777" w:rsidR="00CE65CA" w:rsidRPr="00CD245F" w:rsidRDefault="00CE65CA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D245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574</w:t>
            </w:r>
          </w:p>
        </w:tc>
      </w:tr>
    </w:tbl>
    <w:p w14:paraId="6F44FED8" w14:textId="77777777" w:rsidR="00A5711A" w:rsidRDefault="00A5711A"/>
    <w:sectPr w:rsidR="00A571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E221AB" w14:textId="77777777" w:rsidR="008168AD" w:rsidRDefault="008168AD" w:rsidP="00CE65CA">
      <w:r>
        <w:separator/>
      </w:r>
    </w:p>
  </w:endnote>
  <w:endnote w:type="continuationSeparator" w:id="0">
    <w:p w14:paraId="0D7B2A87" w14:textId="77777777" w:rsidR="008168AD" w:rsidRDefault="008168AD" w:rsidP="00CE65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381227" w14:textId="77777777" w:rsidR="008168AD" w:rsidRDefault="008168AD" w:rsidP="00CE65CA">
      <w:r>
        <w:separator/>
      </w:r>
    </w:p>
  </w:footnote>
  <w:footnote w:type="continuationSeparator" w:id="0">
    <w:p w14:paraId="42D1213C" w14:textId="77777777" w:rsidR="008168AD" w:rsidRDefault="008168AD" w:rsidP="00CE65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516"/>
    <w:rsid w:val="008168AD"/>
    <w:rsid w:val="00A5711A"/>
    <w:rsid w:val="00CE65CA"/>
    <w:rsid w:val="00F10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E31FB0"/>
  <w15:chartTrackingRefBased/>
  <w15:docId w15:val="{7A36A04F-E9B7-4673-A1F0-ACF3D00F2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65CA"/>
    <w:pPr>
      <w:widowControl w:val="0"/>
      <w:jc w:val="both"/>
    </w:pPr>
    <w:rPr>
      <w:rFonts w:ascii="Calibri" w:hAnsi="Calibri" w:cs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65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65C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65CA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65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chao2ban@163.com</dc:creator>
  <cp:keywords/>
  <dc:description/>
  <cp:lastModifiedBy>jingchao2ban@163.com</cp:lastModifiedBy>
  <cp:revision>2</cp:revision>
  <dcterms:created xsi:type="dcterms:W3CDTF">2020-06-12T08:47:00Z</dcterms:created>
  <dcterms:modified xsi:type="dcterms:W3CDTF">2020-06-12T08:47:00Z</dcterms:modified>
</cp:coreProperties>
</file>